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9EE5B" w14:textId="1F42B5B4" w:rsidR="00A20F5F" w:rsidRPr="008C1344" w:rsidRDefault="00A20F5F" w:rsidP="008C134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8C1344">
        <w:rPr>
          <w:rFonts w:ascii="Times New Roman" w:hAnsi="Times New Roman" w:cs="Times New Roman"/>
          <w:b/>
          <w:bCs/>
          <w:sz w:val="24"/>
          <w:szCs w:val="24"/>
        </w:rPr>
        <w:t>Interview Questions</w:t>
      </w:r>
    </w:p>
    <w:p w14:paraId="6B6FF094" w14:textId="747A7B52" w:rsidR="00A20F5F" w:rsidRPr="008C1344" w:rsidRDefault="00A20F5F" w:rsidP="008C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1344">
        <w:rPr>
          <w:rFonts w:ascii="Times New Roman" w:hAnsi="Times New Roman" w:cs="Times New Roman"/>
          <w:sz w:val="24"/>
          <w:szCs w:val="24"/>
        </w:rPr>
        <w:t>For providers:</w:t>
      </w:r>
    </w:p>
    <w:p w14:paraId="406D3D86" w14:textId="77777777" w:rsidR="00A20F5F" w:rsidRPr="008C1344" w:rsidRDefault="00A20F5F" w:rsidP="008C134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1344">
        <w:rPr>
          <w:rFonts w:ascii="Times New Roman" w:hAnsi="Times New Roman" w:cs="Times New Roman"/>
          <w:sz w:val="24"/>
          <w:szCs w:val="24"/>
        </w:rPr>
        <w:t>What do you think about the implementation of SDART telehealth service during and after COVID-19 outbreak?</w:t>
      </w:r>
    </w:p>
    <w:p w14:paraId="39DE1CEA" w14:textId="77777777" w:rsidR="00A20F5F" w:rsidRPr="008C1344" w:rsidRDefault="00A20F5F" w:rsidP="008C134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1344">
        <w:rPr>
          <w:rFonts w:ascii="Times New Roman" w:hAnsi="Times New Roman" w:cs="Times New Roman"/>
          <w:sz w:val="24"/>
          <w:szCs w:val="24"/>
        </w:rPr>
        <w:t>What are the challenges in the implementation of SDART telehealth service?</w:t>
      </w:r>
    </w:p>
    <w:p w14:paraId="190811AE" w14:textId="77777777" w:rsidR="00A20F5F" w:rsidRPr="008C1344" w:rsidRDefault="00A20F5F" w:rsidP="008C134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1344">
        <w:rPr>
          <w:rFonts w:ascii="Times New Roman" w:hAnsi="Times New Roman" w:cs="Times New Roman"/>
          <w:sz w:val="24"/>
          <w:szCs w:val="24"/>
        </w:rPr>
        <w:t xml:space="preserve">How do you think the SDART telehealth service can be improved? </w:t>
      </w:r>
    </w:p>
    <w:p w14:paraId="659AFD6D" w14:textId="77777777" w:rsidR="00A20F5F" w:rsidRPr="008C1344" w:rsidRDefault="00A20F5F" w:rsidP="008C1344">
      <w:pPr>
        <w:tabs>
          <w:tab w:val="left" w:pos="65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1344">
        <w:rPr>
          <w:rFonts w:ascii="Times New Roman" w:hAnsi="Times New Roman" w:cs="Times New Roman"/>
          <w:sz w:val="24"/>
          <w:szCs w:val="24"/>
        </w:rPr>
        <w:t>For clients:</w:t>
      </w:r>
    </w:p>
    <w:p w14:paraId="05F927CD" w14:textId="77777777" w:rsidR="00A20F5F" w:rsidRPr="008C1344" w:rsidRDefault="00A20F5F" w:rsidP="008C1344">
      <w:pPr>
        <w:pStyle w:val="ListParagraph"/>
        <w:numPr>
          <w:ilvl w:val="0"/>
          <w:numId w:val="2"/>
        </w:numPr>
        <w:tabs>
          <w:tab w:val="left" w:pos="65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1344">
        <w:rPr>
          <w:rFonts w:ascii="Times New Roman" w:hAnsi="Times New Roman" w:cs="Times New Roman"/>
          <w:sz w:val="24"/>
          <w:szCs w:val="24"/>
        </w:rPr>
        <w:t>How do you feel about having follow-up visit and physical examination via video call?</w:t>
      </w:r>
    </w:p>
    <w:p w14:paraId="427897D9" w14:textId="77777777" w:rsidR="00A20F5F" w:rsidRPr="008C1344" w:rsidRDefault="00A20F5F" w:rsidP="008C1344">
      <w:pPr>
        <w:pStyle w:val="ListParagraph"/>
        <w:numPr>
          <w:ilvl w:val="0"/>
          <w:numId w:val="2"/>
        </w:numPr>
        <w:tabs>
          <w:tab w:val="left" w:pos="65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1344">
        <w:rPr>
          <w:rFonts w:ascii="Times New Roman" w:hAnsi="Times New Roman" w:cs="Times New Roman"/>
          <w:sz w:val="24"/>
          <w:szCs w:val="24"/>
        </w:rPr>
        <w:t>What do you think about refilling ART via mail?</w:t>
      </w:r>
    </w:p>
    <w:p w14:paraId="27663866" w14:textId="77777777" w:rsidR="00A20F5F" w:rsidRPr="008C1344" w:rsidRDefault="00A20F5F" w:rsidP="008C1344">
      <w:pPr>
        <w:pStyle w:val="ListParagraph"/>
        <w:numPr>
          <w:ilvl w:val="0"/>
          <w:numId w:val="2"/>
        </w:numPr>
        <w:tabs>
          <w:tab w:val="left" w:pos="65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1344">
        <w:rPr>
          <w:rFonts w:ascii="Times New Roman" w:hAnsi="Times New Roman" w:cs="Times New Roman"/>
          <w:sz w:val="24"/>
          <w:szCs w:val="24"/>
        </w:rPr>
        <w:t xml:space="preserve">Do you have any suggestions to the ART initiation service? </w:t>
      </w:r>
    </w:p>
    <w:p w14:paraId="178E6F5C" w14:textId="77777777" w:rsidR="001D2386" w:rsidRPr="008C1344" w:rsidRDefault="001D2386" w:rsidP="008C1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D2386" w:rsidRPr="008C1344" w:rsidSect="00D672E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1B5A46"/>
    <w:multiLevelType w:val="hybridMultilevel"/>
    <w:tmpl w:val="519AE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AD53E5"/>
    <w:multiLevelType w:val="hybridMultilevel"/>
    <w:tmpl w:val="C2941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F5F"/>
    <w:rsid w:val="00000A8D"/>
    <w:rsid w:val="000122C4"/>
    <w:rsid w:val="00020CBC"/>
    <w:rsid w:val="00033416"/>
    <w:rsid w:val="0003437B"/>
    <w:rsid w:val="00045642"/>
    <w:rsid w:val="000546FA"/>
    <w:rsid w:val="0007620C"/>
    <w:rsid w:val="00083325"/>
    <w:rsid w:val="000A199A"/>
    <w:rsid w:val="000A5A49"/>
    <w:rsid w:val="000B0759"/>
    <w:rsid w:val="000C599C"/>
    <w:rsid w:val="000D7E57"/>
    <w:rsid w:val="000E1F1C"/>
    <w:rsid w:val="000F7EF3"/>
    <w:rsid w:val="0010187C"/>
    <w:rsid w:val="00106C2D"/>
    <w:rsid w:val="001172B1"/>
    <w:rsid w:val="00117C76"/>
    <w:rsid w:val="00120CD1"/>
    <w:rsid w:val="00137B4B"/>
    <w:rsid w:val="00151EB3"/>
    <w:rsid w:val="00172AD9"/>
    <w:rsid w:val="001D2386"/>
    <w:rsid w:val="001F750A"/>
    <w:rsid w:val="0020101D"/>
    <w:rsid w:val="002023D7"/>
    <w:rsid w:val="00260493"/>
    <w:rsid w:val="00266F08"/>
    <w:rsid w:val="0027266B"/>
    <w:rsid w:val="0027526D"/>
    <w:rsid w:val="00281BF6"/>
    <w:rsid w:val="00291404"/>
    <w:rsid w:val="002A1029"/>
    <w:rsid w:val="002B00E3"/>
    <w:rsid w:val="002D1097"/>
    <w:rsid w:val="002F368C"/>
    <w:rsid w:val="002F3F6B"/>
    <w:rsid w:val="00301855"/>
    <w:rsid w:val="003041F3"/>
    <w:rsid w:val="003068CE"/>
    <w:rsid w:val="00310975"/>
    <w:rsid w:val="0031480F"/>
    <w:rsid w:val="003179D6"/>
    <w:rsid w:val="00347666"/>
    <w:rsid w:val="003531D1"/>
    <w:rsid w:val="003C6DE3"/>
    <w:rsid w:val="003D1856"/>
    <w:rsid w:val="003E6664"/>
    <w:rsid w:val="003F7097"/>
    <w:rsid w:val="0040245C"/>
    <w:rsid w:val="00402677"/>
    <w:rsid w:val="00406805"/>
    <w:rsid w:val="004179F4"/>
    <w:rsid w:val="0042794E"/>
    <w:rsid w:val="00440A80"/>
    <w:rsid w:val="00451A31"/>
    <w:rsid w:val="00453146"/>
    <w:rsid w:val="0045364D"/>
    <w:rsid w:val="00496D5B"/>
    <w:rsid w:val="004A35E9"/>
    <w:rsid w:val="004D44DC"/>
    <w:rsid w:val="004E4156"/>
    <w:rsid w:val="004F5724"/>
    <w:rsid w:val="00512846"/>
    <w:rsid w:val="00512A29"/>
    <w:rsid w:val="0053494C"/>
    <w:rsid w:val="00542352"/>
    <w:rsid w:val="005678C9"/>
    <w:rsid w:val="00593BD2"/>
    <w:rsid w:val="00596B49"/>
    <w:rsid w:val="005A2E9A"/>
    <w:rsid w:val="005B7B6C"/>
    <w:rsid w:val="005D189B"/>
    <w:rsid w:val="005E0441"/>
    <w:rsid w:val="00601F6E"/>
    <w:rsid w:val="00603E16"/>
    <w:rsid w:val="006044CA"/>
    <w:rsid w:val="00604DFE"/>
    <w:rsid w:val="006208E3"/>
    <w:rsid w:val="0063250E"/>
    <w:rsid w:val="0063705E"/>
    <w:rsid w:val="006517CD"/>
    <w:rsid w:val="006627DC"/>
    <w:rsid w:val="00684AAE"/>
    <w:rsid w:val="006B7E8E"/>
    <w:rsid w:val="006C6FFB"/>
    <w:rsid w:val="006C78FF"/>
    <w:rsid w:val="006D2B6E"/>
    <w:rsid w:val="006D3BE3"/>
    <w:rsid w:val="006D6B88"/>
    <w:rsid w:val="006E281F"/>
    <w:rsid w:val="006E3182"/>
    <w:rsid w:val="00725179"/>
    <w:rsid w:val="007310B8"/>
    <w:rsid w:val="007341E8"/>
    <w:rsid w:val="00734B47"/>
    <w:rsid w:val="007406A9"/>
    <w:rsid w:val="00742C99"/>
    <w:rsid w:val="00762DF1"/>
    <w:rsid w:val="0076733D"/>
    <w:rsid w:val="00785548"/>
    <w:rsid w:val="0078612D"/>
    <w:rsid w:val="0078642F"/>
    <w:rsid w:val="00795045"/>
    <w:rsid w:val="007B7CCD"/>
    <w:rsid w:val="007F338F"/>
    <w:rsid w:val="007F7EE2"/>
    <w:rsid w:val="0083438A"/>
    <w:rsid w:val="00842031"/>
    <w:rsid w:val="008479B3"/>
    <w:rsid w:val="00864629"/>
    <w:rsid w:val="008674D5"/>
    <w:rsid w:val="00872828"/>
    <w:rsid w:val="008778B5"/>
    <w:rsid w:val="008944E0"/>
    <w:rsid w:val="008B0413"/>
    <w:rsid w:val="008C1344"/>
    <w:rsid w:val="008D70FC"/>
    <w:rsid w:val="009023E4"/>
    <w:rsid w:val="00913386"/>
    <w:rsid w:val="009330E5"/>
    <w:rsid w:val="009336E4"/>
    <w:rsid w:val="00934AA4"/>
    <w:rsid w:val="00936C9B"/>
    <w:rsid w:val="00963BFF"/>
    <w:rsid w:val="00971ACD"/>
    <w:rsid w:val="009859CC"/>
    <w:rsid w:val="009A1B77"/>
    <w:rsid w:val="009C5182"/>
    <w:rsid w:val="009D793C"/>
    <w:rsid w:val="009E4D59"/>
    <w:rsid w:val="00A13A74"/>
    <w:rsid w:val="00A20F5F"/>
    <w:rsid w:val="00A25EBB"/>
    <w:rsid w:val="00A51929"/>
    <w:rsid w:val="00A542BD"/>
    <w:rsid w:val="00A543B0"/>
    <w:rsid w:val="00A861BE"/>
    <w:rsid w:val="00A95D0E"/>
    <w:rsid w:val="00AC67FF"/>
    <w:rsid w:val="00B32147"/>
    <w:rsid w:val="00B6035B"/>
    <w:rsid w:val="00B62E35"/>
    <w:rsid w:val="00B73F7C"/>
    <w:rsid w:val="00B84830"/>
    <w:rsid w:val="00B85E79"/>
    <w:rsid w:val="00B862A7"/>
    <w:rsid w:val="00B93EA4"/>
    <w:rsid w:val="00BA1EC7"/>
    <w:rsid w:val="00BA3C95"/>
    <w:rsid w:val="00BA574D"/>
    <w:rsid w:val="00BA6319"/>
    <w:rsid w:val="00BC30A0"/>
    <w:rsid w:val="00BE4434"/>
    <w:rsid w:val="00BF1920"/>
    <w:rsid w:val="00C06931"/>
    <w:rsid w:val="00C300DB"/>
    <w:rsid w:val="00C36166"/>
    <w:rsid w:val="00C51098"/>
    <w:rsid w:val="00C52063"/>
    <w:rsid w:val="00C54ACE"/>
    <w:rsid w:val="00C55A67"/>
    <w:rsid w:val="00C62ED4"/>
    <w:rsid w:val="00C71E70"/>
    <w:rsid w:val="00C900A7"/>
    <w:rsid w:val="00CD0F4A"/>
    <w:rsid w:val="00CD53F5"/>
    <w:rsid w:val="00CE2F09"/>
    <w:rsid w:val="00CF0760"/>
    <w:rsid w:val="00D0305B"/>
    <w:rsid w:val="00D03646"/>
    <w:rsid w:val="00D05E78"/>
    <w:rsid w:val="00D0631E"/>
    <w:rsid w:val="00D308EC"/>
    <w:rsid w:val="00D612BA"/>
    <w:rsid w:val="00D64AA1"/>
    <w:rsid w:val="00D672EB"/>
    <w:rsid w:val="00D7276A"/>
    <w:rsid w:val="00DA2A09"/>
    <w:rsid w:val="00DB5882"/>
    <w:rsid w:val="00DE47A7"/>
    <w:rsid w:val="00DF51A4"/>
    <w:rsid w:val="00DF542F"/>
    <w:rsid w:val="00E051AB"/>
    <w:rsid w:val="00E25796"/>
    <w:rsid w:val="00E42F6C"/>
    <w:rsid w:val="00E433E2"/>
    <w:rsid w:val="00E4537A"/>
    <w:rsid w:val="00E55A81"/>
    <w:rsid w:val="00E71CAA"/>
    <w:rsid w:val="00E75991"/>
    <w:rsid w:val="00E86103"/>
    <w:rsid w:val="00E93C51"/>
    <w:rsid w:val="00EB4B1B"/>
    <w:rsid w:val="00ED1A5D"/>
    <w:rsid w:val="00EF1E08"/>
    <w:rsid w:val="00EF2ACA"/>
    <w:rsid w:val="00EF49F0"/>
    <w:rsid w:val="00F06BFE"/>
    <w:rsid w:val="00F17DFB"/>
    <w:rsid w:val="00F24AF3"/>
    <w:rsid w:val="00F64567"/>
    <w:rsid w:val="00F8511C"/>
    <w:rsid w:val="00FA45E9"/>
    <w:rsid w:val="00FB5767"/>
    <w:rsid w:val="00FD7F5D"/>
    <w:rsid w:val="00FE062F"/>
    <w:rsid w:val="00FF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BE75C"/>
  <w15:chartTrackingRefBased/>
  <w15:docId w15:val="{00ABB0DE-724E-8C45-BA0A-DF7A70E1E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F5F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0F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1344"/>
    <w:pPr>
      <w:spacing w:after="0" w:line="240" w:lineRule="auto"/>
    </w:pPr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344"/>
    <w:rPr>
      <w:rFonts w:ascii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Lujintanon</dc:creator>
  <cp:keywords/>
  <dc:description/>
  <cp:lastModifiedBy>Sita Lujintanon</cp:lastModifiedBy>
  <cp:revision>2</cp:revision>
  <dcterms:created xsi:type="dcterms:W3CDTF">2021-06-29T04:27:00Z</dcterms:created>
  <dcterms:modified xsi:type="dcterms:W3CDTF">2021-06-29T04:28:00Z</dcterms:modified>
</cp:coreProperties>
</file>